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AEB2D" w14:textId="77777777" w:rsidR="00651E67" w:rsidRDefault="00651E67" w:rsidP="00651E67">
      <w:pPr>
        <w:spacing w:after="120" w:line="276" w:lineRule="auto"/>
        <w:jc w:val="center"/>
        <w:rPr>
          <w:lang w:val="en-US"/>
        </w:rPr>
      </w:pPr>
      <w:r w:rsidRPr="00521FE1">
        <w:rPr>
          <w:noProof/>
          <w:lang w:val="en-US"/>
        </w:rPr>
        <w:drawing>
          <wp:inline distT="0" distB="0" distL="0" distR="0" wp14:anchorId="01ED8C65" wp14:editId="112FBC96">
            <wp:extent cx="4572000" cy="4546731"/>
            <wp:effectExtent l="0" t="0" r="0" b="0"/>
            <wp:docPr id="90032410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32410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7045" cy="456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4E100" w14:textId="77777777" w:rsidR="001D5AFE" w:rsidRPr="002861D1" w:rsidRDefault="001D5AFE" w:rsidP="001D5AFE">
      <w:pPr>
        <w:spacing w:after="120" w:line="276" w:lineRule="auto"/>
        <w:jc w:val="both"/>
        <w:rPr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4 Fig</w:t>
      </w:r>
      <w:r w:rsidRPr="002861D1">
        <w:rPr>
          <w:sz w:val="21"/>
          <w:szCs w:val="21"/>
          <w:lang w:val="en-US"/>
        </w:rPr>
        <w:t xml:space="preserve">. (A) Percentage of infected </w:t>
      </w:r>
      <w:r w:rsidRPr="002861D1">
        <w:rPr>
          <w:i/>
          <w:iCs/>
          <w:sz w:val="21"/>
          <w:szCs w:val="21"/>
          <w:lang w:val="en-US"/>
        </w:rPr>
        <w:t xml:space="preserve">L. </w:t>
      </w:r>
      <w:proofErr w:type="spellStart"/>
      <w:r w:rsidRPr="002861D1">
        <w:rPr>
          <w:i/>
          <w:iCs/>
          <w:sz w:val="21"/>
          <w:szCs w:val="21"/>
          <w:lang w:val="en-US"/>
        </w:rPr>
        <w:t>longipalpis</w:t>
      </w:r>
      <w:proofErr w:type="spellEnd"/>
      <w:r w:rsidRPr="002861D1">
        <w:rPr>
          <w:sz w:val="21"/>
          <w:szCs w:val="21"/>
          <w:lang w:val="en-US"/>
        </w:rPr>
        <w:t xml:space="preserve"> and (B) parasite number detected in sandfly guts infected either with NonDEL_MT_3210, NonDEL_PI_2972 and NonDEL_MS_2666 (blue), HTZ_MT_3134 (grey), and DEL_MT_3223, DEL_PI_2976 and DEL_RJ_3598 (red) strains. Letters signal for statistical differences between groups (P&lt;0.05). (C) Percentage of insects that developed infection to the stomodeal valve, and (D) percentage of metacyclic parasite forms of NonDEL_MT_3210 and NonDEL_PI_2972 (blue) and DEL_MT_3223, DEL_PI_2976 (red) strains. Experiments performed at </w:t>
      </w:r>
      <w:proofErr w:type="spellStart"/>
      <w:r w:rsidRPr="002861D1">
        <w:rPr>
          <w:sz w:val="21"/>
          <w:szCs w:val="21"/>
          <w:lang w:val="en-US"/>
        </w:rPr>
        <w:t>Fiocruz</w:t>
      </w:r>
      <w:proofErr w:type="spellEnd"/>
      <w:r w:rsidRPr="002861D1">
        <w:rPr>
          <w:sz w:val="21"/>
          <w:szCs w:val="21"/>
          <w:lang w:val="en-US"/>
        </w:rPr>
        <w:t xml:space="preserve"> and Charles University colonies. All sand fly infection parameters were assessed at 192h (day 8) post-infection. Mann-Whitney test was used for pair-wise comparisons and the t-test. P values are presented when statically significant.</w:t>
      </w:r>
    </w:p>
    <w:p w14:paraId="2328E6D6" w14:textId="77777777" w:rsidR="00071F95" w:rsidRDefault="00071F95"/>
    <w:sectPr w:rsidR="00071F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E67"/>
    <w:rsid w:val="00071F95"/>
    <w:rsid w:val="001D5AFE"/>
    <w:rsid w:val="00273347"/>
    <w:rsid w:val="00343DE9"/>
    <w:rsid w:val="00651E67"/>
    <w:rsid w:val="00857EF8"/>
    <w:rsid w:val="00A900BA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97A369"/>
  <w15:chartTrackingRefBased/>
  <w15:docId w15:val="{2B45E0FB-AB52-1249-A66C-EC2B126E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E67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51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51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51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51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51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51E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51E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51E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51E6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51E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51E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51E6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51E6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51E67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51E6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51E6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51E6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51E6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51E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51E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651E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51E6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651E67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51E67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651E67"/>
    <w:pPr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51E6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51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51E67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651E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81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ôrtes Boité</dc:creator>
  <cp:keywords/>
  <dc:description/>
  <cp:lastModifiedBy>Mariana Côrtes Boité</cp:lastModifiedBy>
  <cp:revision>3</cp:revision>
  <dcterms:created xsi:type="dcterms:W3CDTF">2025-02-03T23:38:00Z</dcterms:created>
  <dcterms:modified xsi:type="dcterms:W3CDTF">2025-02-04T15:52:00Z</dcterms:modified>
</cp:coreProperties>
</file>